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DE6" w:rsidRPr="006F1E75" w:rsidRDefault="003F7DE6" w:rsidP="003F7DE6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6F1E75">
        <w:rPr>
          <w:rFonts w:asciiTheme="majorBidi" w:eastAsia="Calibri" w:hAnsiTheme="majorBidi" w:cstheme="majorBidi"/>
          <w:sz w:val="24"/>
          <w:szCs w:val="24"/>
        </w:rPr>
        <w:t>Additional file 2:</w:t>
      </w:r>
    </w:p>
    <w:p w:rsidR="003F7DE6" w:rsidRDefault="003F7DE6" w:rsidP="003F7DE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F7DE6" w:rsidRPr="00F25E54" w:rsidRDefault="003F7DE6" w:rsidP="003F7DE6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25E5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25E54">
        <w:rPr>
          <w:rFonts w:asciiTheme="majorBidi" w:hAnsiTheme="majorBidi" w:cstheme="majorBidi"/>
          <w:b/>
          <w:bCs/>
          <w:sz w:val="24"/>
          <w:szCs w:val="24"/>
        </w:rPr>
        <w:t>.1.</w:t>
      </w:r>
      <w:proofErr w:type="gramEnd"/>
      <w:r w:rsidRPr="00F25E5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F25E54">
        <w:rPr>
          <w:rFonts w:asciiTheme="majorBidi" w:hAnsiTheme="majorBidi" w:cstheme="majorBidi"/>
          <w:sz w:val="24"/>
          <w:szCs w:val="24"/>
        </w:rPr>
        <w:t>Combination of search terms used in the final search strategy for the literature review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8455"/>
      </w:tblGrid>
      <w:tr w:rsidR="003F7DE6" w:rsidRPr="00F25E54" w:rsidTr="00376E29">
        <w:trPr>
          <w:trHeight w:val="363"/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ation of Search Terms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Factor OR Determine* OR Predict* OR Barrier OR Enabler OR Facilitator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 Factor/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 OR 2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Associat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* OR </w:t>
            </w: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Relat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>* OR Impact OR Dependent OR Affect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Associat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>* /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4 OR 5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Participate*OR Adherence*OR Attendance*OR Uptake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 Participate*/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7 OR 8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Breast cancer screening behavior OR Breast cancer screening practices OR Breast cancer screening programs OR Breast cancer prevent* programs OR Breast cancer screen* OR </w:t>
            </w: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Mammogra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>* OR Clinical breast exam* OR Breast self-exam*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5E54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F25E54">
              <w:rPr>
                <w:rFonts w:asciiTheme="majorBidi" w:hAnsiTheme="majorBidi" w:cstheme="majorBidi"/>
                <w:sz w:val="24"/>
                <w:szCs w:val="24"/>
              </w:rPr>
              <w:t xml:space="preserve"> breast cancer screening behavior/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0 OR 11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3 AND 6 AND 9 AND 12</w:t>
            </w:r>
          </w:p>
        </w:tc>
      </w:tr>
      <w:tr w:rsidR="003F7DE6" w:rsidRPr="00F25E54" w:rsidTr="00376E29">
        <w:trPr>
          <w:jc w:val="center"/>
        </w:trPr>
        <w:tc>
          <w:tcPr>
            <w:tcW w:w="89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455" w:type="dxa"/>
            <w:vAlign w:val="center"/>
          </w:tcPr>
          <w:p w:rsidR="003F7DE6" w:rsidRPr="00F25E54" w:rsidRDefault="003F7DE6" w:rsidP="00376E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5E54">
              <w:rPr>
                <w:rFonts w:asciiTheme="majorBidi" w:hAnsiTheme="majorBidi" w:cstheme="majorBidi"/>
                <w:sz w:val="24"/>
                <w:szCs w:val="24"/>
              </w:rPr>
              <w:t>Only articles published from 2000 until 2020 in English</w:t>
            </w:r>
          </w:p>
        </w:tc>
      </w:tr>
    </w:tbl>
    <w:p w:rsidR="003F7DE6" w:rsidRDefault="003F7DE6" w:rsidP="003F7DE6">
      <w:pPr>
        <w:pStyle w:val="NormalWeb"/>
        <w:rPr>
          <w:color w:val="000000"/>
          <w:sz w:val="27"/>
          <w:szCs w:val="27"/>
        </w:rPr>
      </w:pPr>
    </w:p>
    <w:p w:rsidR="00F95594" w:rsidRDefault="003F7DE6">
      <w:bookmarkStart w:id="0" w:name="_GoBack"/>
      <w:bookmarkEnd w:id="0"/>
    </w:p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E6"/>
    <w:rsid w:val="00135114"/>
    <w:rsid w:val="00340563"/>
    <w:rsid w:val="003F7DE6"/>
    <w:rsid w:val="00412F49"/>
    <w:rsid w:val="007B3FD7"/>
    <w:rsid w:val="00BB5343"/>
    <w:rsid w:val="00D56123"/>
    <w:rsid w:val="00E4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E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D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E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D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65</Characters>
  <Application>Microsoft Office Word</Application>
  <DocSecurity>0</DocSecurity>
  <Lines>2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4-04-19T06:27:00Z</dcterms:created>
  <dcterms:modified xsi:type="dcterms:W3CDTF">2024-04-19T06:28:00Z</dcterms:modified>
</cp:coreProperties>
</file>